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4200" w:leader="none"/>
        </w:tabs>
        <w:rPr>
          <w:b/>
          <w:b/>
        </w:rPr>
      </w:pPr>
      <w:r>
        <w:rPr>
          <w:b/>
        </w:rPr>
        <w:t>Additional file 1</w:t>
      </w:r>
    </w:p>
    <w:p>
      <w:pPr>
        <w:pStyle w:val="Normal"/>
        <w:tabs>
          <w:tab w:val="clear" w:pos="480"/>
          <w:tab w:val="left" w:pos="4200" w:leader="none"/>
        </w:tabs>
        <w:rPr/>
      </w:pPr>
      <w:r>
        <w:rPr/>
        <w:t>Organoleptic properties of plant extracts</w:t>
      </w:r>
    </w:p>
    <w:p>
      <w:pPr>
        <w:pStyle w:val="Normal"/>
        <w:rPr/>
      </w:pPr>
      <w:r>
        <w:rPr/>
      </w:r>
    </w:p>
    <w:tbl>
      <w:tblPr>
        <w:tblW w:w="5150" w:type="pct"/>
        <w:jc w:val="left"/>
        <w:tblInd w:w="-199" w:type="dxa"/>
        <w:tblLayout w:type="fixed"/>
        <w:tblCellMar>
          <w:top w:w="85" w:type="dxa"/>
          <w:left w:w="85" w:type="dxa"/>
          <w:bottom w:w="85" w:type="dxa"/>
          <w:right w:w="85" w:type="dxa"/>
        </w:tblCellMar>
      </w:tblPr>
      <w:tblGrid>
        <w:gridCol w:w="1478"/>
        <w:gridCol w:w="1118"/>
        <w:gridCol w:w="1210"/>
        <w:gridCol w:w="1033"/>
        <w:gridCol w:w="906"/>
        <w:gridCol w:w="1386"/>
        <w:gridCol w:w="1601"/>
        <w:gridCol w:w="1334"/>
        <w:gridCol w:w="1400"/>
        <w:gridCol w:w="1641"/>
        <w:gridCol w:w="1269"/>
      </w:tblGrid>
      <w:tr>
        <w:trPr/>
        <w:tc>
          <w:tcPr>
            <w:tcW w:w="14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nt name (Latin)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nt part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od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lvent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de</w:t>
            </w:r>
          </w:p>
        </w:tc>
        <w:tc>
          <w:tcPr>
            <w:tcW w:w="43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et extract</w:t>
            </w:r>
          </w:p>
        </w:tc>
        <w:tc>
          <w:tcPr>
            <w:tcW w:w="43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ried extract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or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xture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dor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or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extur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dor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achis hypogea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erial parts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oil,1 h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ter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B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rky, light brownish yellow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ightly foamy when shaken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eet odor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rk brown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icky, resinous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eet odor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rky, very light brownish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ightly foamy when shake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ri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ownish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icky, slightly wax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pleasant smell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ear, dark gre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coholic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rk gree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xy, thick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eafy smell 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erial parts and rhizomes (whole plant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oil, 1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L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ss murky, very light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amier than corresponding leaf &amp; stem extract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eet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xy, light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xy, 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ight sweet odor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L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rky,  pale brownish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ightly foamy when shake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rid, earthy sme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olden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axy, 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rong sweet smell, but trace of foul odor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gre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gree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y, waxy appearanc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fy smell </w:t>
            </w:r>
          </w:p>
        </w:tc>
      </w:tr>
      <w:tr>
        <w:trPr/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ipremnum pinnatum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ve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urky, yellowish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foamy when shake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 of  seawee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l greenish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m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leasant smelling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, pale orang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ost odorless (very slight sweetness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gree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der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sweetness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, dark olive gre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qui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gree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xy/greasy, 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ind w:left="-100"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e yellow- brown extract. Stems blackened after boiling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cou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er odor compared to leaf extract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l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pale orang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ost odorless (slight sweet sme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ky beig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deep golden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qui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sme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-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, waxy (shiny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sweet smell</w:t>
            </w:r>
          </w:p>
        </w:tc>
      </w:tr>
      <w:tr>
        <w:trPr/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icaria hydropiper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ial parts (leaves and stems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-ristic odor of laksa pla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ell of charring with hint of characteris-tic odor of laksa plant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, slightly murky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-tic odor of laksa plant but fai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ish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leasan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, bright gre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characteris-tic odor of laksa pla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yellowish gree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xy, slipper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-tic strong odor of laksa plant</w:t>
            </w:r>
          </w:p>
        </w:tc>
      </w:tr>
      <w:tr>
        <w:trPr/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perata cylindrica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zomes (dried and mille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ish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ell of sugar can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ish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 with caramel-like appearance and consistenc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bright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bright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, clear, glistening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ell of caramel</w:t>
            </w:r>
          </w:p>
        </w:tc>
      </w:tr>
      <w:tr>
        <w:trPr/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uttuynia cordata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ves and stem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20 mi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foamy when shake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pungent, fishy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golden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, clea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de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foamy when shake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acri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, clea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id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bright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y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yellow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nt 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ind w:right="-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, olive gre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089" w:leader="none"/>
              </w:tabs>
              <w:ind w:right="-10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fishy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ish to greenish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 but clear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fishy but sweet odor</w:t>
            </w:r>
          </w:p>
        </w:tc>
      </w:tr>
      <w:tr>
        <w:trPr/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rraya koenigii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ve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ish brown, murky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foamy when shake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 of curry leaves, slightly pung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nt sweetness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, golden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ical odor of curry leav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cy odor of curry leaves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ind w:right="-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, very dark gre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ind w:right="-10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od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green (almost black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sy / wax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nt odor of curry leaves, leafy smell </w:t>
            </w:r>
          </w:p>
        </w:tc>
      </w:tr>
      <w:tr>
        <w:trPr/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olia officinalis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ks (dried and milled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reddish brow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amy with sediment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magnolia bark smell, pleasa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, shin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olia bark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ind w:right="-1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yellowish brow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magnolia bark smell, slightly pung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e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surfac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olia bark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yellow-orange hu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ind w:right="-2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-like consistenc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olia bark sme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e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y, shin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olia bark smel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yphonium flagelliforme</w:t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ial part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, light greenish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foamy on agitatio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ost odorless, slightly bitt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pungent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ky, light yellow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foamy on agitation, slightly viscou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y smell, a little pung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e yellow, off whit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pungent smell, faint swee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yellowish gree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y sme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ts with oily droplets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18" w:type="dxa"/>
            <w:vMerge w:val="restart"/>
            <w:tcBorders/>
            <w:vAlign w:val="center"/>
          </w:tcPr>
          <w:p>
            <w:pPr>
              <w:pStyle w:val="Normal"/>
              <w:ind w:right="-10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zome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l, 1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ind w:right="-1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R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ky, off-whit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, starchy, extremely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smell : Pungent and swee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-whit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, starchy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smell, sweet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427" w:leader="none"/>
              </w:tabs>
              <w:ind w:left="-126" w:firstLine="1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RW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ky, off-whit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, starchy,  foam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gent, sourish sme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 whit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, starch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 pungent smell</w:t>
            </w:r>
          </w:p>
        </w:tc>
      </w:tr>
      <w:tr>
        <w:trPr/>
        <w:tc>
          <w:tcPr>
            <w:tcW w:w="14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rate, 24 h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RE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murky, white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amy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pungent smell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e yellow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y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orl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02:38:00Z</dcterms:created>
  <dc:creator>Un Chun</dc:creator>
  <dc:description/>
  <cp:keywords/>
  <dc:language>en-US</dc:language>
  <cp:lastModifiedBy>phaclce</cp:lastModifiedBy>
  <dcterms:modified xsi:type="dcterms:W3CDTF">2008-11-17T09:32:00Z</dcterms:modified>
  <cp:revision>4</cp:revision>
  <dc:subject/>
  <dc:title>Additional file</dc:title>
</cp:coreProperties>
</file>